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  <w:t>Supporting Table S1:</w:t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103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246"/>
        <w:gridCol w:w="1276"/>
        <w:gridCol w:w="1276"/>
        <w:gridCol w:w="850"/>
        <w:gridCol w:w="851"/>
        <w:gridCol w:w="1134"/>
        <w:gridCol w:w="992"/>
        <w:gridCol w:w="1151"/>
        <w:gridCol w:w="1142"/>
      </w:tblGrid>
      <w:tr>
        <w:trPr/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Ps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The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Ph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Corr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4.44(2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4.63(1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43.93(28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54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9.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2.37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63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.87937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00398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85.23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9.67(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73.18(1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54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9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7.19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5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.48894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01281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84.74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3.96(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58.48(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70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78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4.78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78618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07407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2.87(2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7.63(1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00.77(3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7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76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2.7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4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63001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10310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79.35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00(1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.04(1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5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81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4.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3957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16279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07.38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7.23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6.45(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9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3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7.7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4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31767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18761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07.94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4.50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0.09(1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8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2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8.2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3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0053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31473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04.60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86.23(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82.54(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55.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9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9.49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3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92725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35379</w:t>
            </w:r>
          </w:p>
        </w:tc>
      </w:tr>
      <w:tr>
        <w:trPr/>
        <w:tc>
          <w:tcPr>
            <w:tcW w:w="45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2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84.45(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8.66(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99.35(3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5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8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9.1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771085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44066</w:t>
            </w:r>
          </w:p>
        </w:tc>
      </w:tr>
      <w:tr>
        <w:trPr/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00" w:leader="none"/>
              </w:tabs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06.75(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33.61(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5.26(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41.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0.21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before="120" w:after="0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3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69300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uppressAutoHyphens w:val="false"/>
              <w:spacing w:before="120" w:after="0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48831</w:t>
            </w:r>
          </w:p>
        </w:tc>
      </w:tr>
    </w:tbl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/>
      </w:pPr>
      <w:r>
        <w:rPr>
          <w:b/>
        </w:rPr>
        <w:t xml:space="preserve">Supporting Table S1: </w:t>
      </w:r>
      <w:r>
        <w:rPr/>
        <w:t xml:space="preserve">Results of the automatic fitting of the first 780 residues of the lipovitellin atomic model backbone to the reconstruction of LDL at 37°C using the program ADP_EM [34]. The orientations (Psi, Theta, and Phi) and coordinates (X, Y, and Z) found are shown. The correlation and Z scores of the top 40 solutions were used to calculate the P-values of the top 10 solutions. </w:t>
      </w:r>
      <w:r>
        <w:rPr>
          <w:b/>
        </w:rPr>
        <w:t xml:space="preserve"> </w:t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000" w:leader="none"/>
        </w:tabs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200" w:right="1200" w:gutter="0" w:header="708" w:top="1200" w:footer="0" w:bottom="12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1:02:00Z</dcterms:created>
  <dc:creator>Katariina Öörni</dc:creator>
  <dc:description/>
  <dc:language>en-US</dc:language>
  <cp:lastModifiedBy>Katariina Öörni</cp:lastModifiedBy>
  <dcterms:modified xsi:type="dcterms:W3CDTF">2011-03-21T11:02:00Z</dcterms:modified>
  <cp:revision>2</cp:revision>
  <dc:subject/>
  <dc:title/>
</cp:coreProperties>
</file>